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38E13B" w14:textId="77777777" w:rsidR="007E0391" w:rsidRDefault="009854B2">
      <w:bookmarkStart w:id="0" w:name="_GoBack"/>
      <w:bookmarkEnd w:id="0"/>
      <w:r w:rsidRPr="009854B2">
        <w:rPr>
          <w:b/>
        </w:rPr>
        <w:t>Supplemental Information 1:</w:t>
      </w:r>
      <w:r>
        <w:t xml:space="preserve"> Search terms used for Embase, Web of Science, and Med Science</w:t>
      </w:r>
    </w:p>
    <w:p w14:paraId="2A2559AB" w14:textId="77777777" w:rsidR="009854B2" w:rsidRPr="000837FC" w:rsidRDefault="009854B2" w:rsidP="009854B2">
      <w:pPr>
        <w:spacing w:line="360" w:lineRule="auto"/>
        <w:rPr>
          <w:rFonts w:eastAsia="Times New Roman"/>
          <w:lang w:eastAsia="zh-CN"/>
        </w:rPr>
      </w:pPr>
    </w:p>
    <w:p w14:paraId="75EDC8AA" w14:textId="77777777" w:rsidR="009854B2" w:rsidRDefault="009854B2" w:rsidP="009854B2">
      <w:pPr>
        <w:spacing w:line="360" w:lineRule="auto"/>
        <w:rPr>
          <w:rFonts w:ascii="Arial" w:eastAsia="Times New Roman" w:hAnsi="Arial" w:cs="Arial"/>
          <w:b/>
          <w:bCs/>
          <w:color w:val="000000"/>
          <w:sz w:val="22"/>
          <w:szCs w:val="22"/>
          <w:u w:val="single"/>
          <w:lang w:eastAsia="zh-CN"/>
        </w:rPr>
      </w:pPr>
      <w:r>
        <w:rPr>
          <w:rFonts w:ascii="Arial" w:eastAsia="Times New Roman" w:hAnsi="Arial" w:cs="Arial"/>
          <w:b/>
          <w:bCs/>
          <w:color w:val="000000"/>
          <w:sz w:val="22"/>
          <w:szCs w:val="22"/>
          <w:u w:val="single"/>
          <w:lang w:eastAsia="zh-CN"/>
        </w:rPr>
        <w:t>Database: Med S</w:t>
      </w:r>
      <w:r w:rsidRPr="000837FC">
        <w:rPr>
          <w:rFonts w:ascii="Arial" w:eastAsia="Times New Roman" w:hAnsi="Arial" w:cs="Arial"/>
          <w:b/>
          <w:bCs/>
          <w:color w:val="000000"/>
          <w:sz w:val="22"/>
          <w:szCs w:val="22"/>
          <w:u w:val="single"/>
          <w:lang w:eastAsia="zh-CN"/>
        </w:rPr>
        <w:t>cience</w:t>
      </w:r>
    </w:p>
    <w:p w14:paraId="3E380FE7" w14:textId="77777777" w:rsidR="009854B2" w:rsidRPr="000837FC" w:rsidRDefault="009854B2" w:rsidP="009854B2">
      <w:pPr>
        <w:spacing w:line="360" w:lineRule="auto"/>
        <w:rPr>
          <w:rFonts w:eastAsia="Times New Roman"/>
          <w:lang w:eastAsia="zh-CN"/>
        </w:rPr>
      </w:pPr>
    </w:p>
    <w:p w14:paraId="07C6EB5C"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Inflammation</w:t>
      </w:r>
      <w:r w:rsidRPr="000837FC">
        <w:rPr>
          <w:rFonts w:ascii="Arial" w:eastAsia="Times New Roman" w:hAnsi="Arial" w:cs="Arial"/>
          <w:color w:val="000000"/>
          <w:sz w:val="22"/>
          <w:szCs w:val="22"/>
          <w:lang w:eastAsia="zh-CN"/>
        </w:rPr>
        <w:br/>
        <w:t>1. exp Apolipoproteins 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 Alzheimer Diseas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 1 and 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 Astrocytes/</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 Microglia/</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 microgl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 compound granular corpuscl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 glitter cel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 hortega cel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 glia cel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1. 5 or 6 or 7 or 8 or 9 or 10</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2. reactiv*.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3. 4 and 1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4. 11 and 1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5. activ*.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6. 4 and 15</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7. 11 and 15</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8. exp Complement C4/</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9. Complement C1q/</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0. Complement C3/</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1. Interleukin-1beta/</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2. Tumor Necrosis Factor-alpha/</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3. cytokin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4. GLIOSIS/</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5. pro inflammatory.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6. anti inflammatory.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7. Inflammat* medi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8. neuroinflammatory.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9. neuroinflammat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0. phagocy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1. immu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r>
      <w:r w:rsidRPr="000837FC">
        <w:rPr>
          <w:rFonts w:ascii="Arial" w:eastAsia="Times New Roman" w:hAnsi="Arial" w:cs="Arial"/>
          <w:color w:val="000000"/>
          <w:sz w:val="22"/>
          <w:szCs w:val="22"/>
          <w:lang w:eastAsia="zh-CN"/>
        </w:rPr>
        <w:lastRenderedPageBreak/>
        <w:t>32. 4 or 11 or 13 or 14 or 16 or 17 or 18 or 19 or 20 or 21 or 22 or 23 or 24 or 25 or 26 or 27 or 28 or 29 or 30 or 31</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3. 3 and 32</w:t>
      </w:r>
    </w:p>
    <w:p w14:paraId="753FE51C" w14:textId="77777777" w:rsidR="009854B2" w:rsidRPr="000837FC" w:rsidRDefault="009854B2" w:rsidP="009854B2">
      <w:pPr>
        <w:spacing w:line="360" w:lineRule="auto"/>
        <w:rPr>
          <w:rFonts w:eastAsia="Times New Roman"/>
          <w:lang w:eastAsia="zh-CN"/>
        </w:rPr>
      </w:pPr>
    </w:p>
    <w:p w14:paraId="2F456852"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Neurodegeneration</w:t>
      </w:r>
      <w:r w:rsidRPr="000837FC">
        <w:rPr>
          <w:rFonts w:ascii="Arial" w:eastAsia="Times New Roman" w:hAnsi="Arial" w:cs="Arial"/>
          <w:color w:val="000000"/>
          <w:sz w:val="22"/>
          <w:szCs w:val="22"/>
          <w:lang w:eastAsia="zh-CN"/>
        </w:rPr>
        <w:br/>
        <w:t>1. exp Apolipoproteins 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 Alzheimer Diseas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 1 and 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 neur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 synap*.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 4 or 5</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 dysfunct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 degenerat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 degenerat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 Death.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1. Impai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2. Los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3. dysregulat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4. dysregulat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5. pru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6. phagocy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7. 7 or 8 or 9 or 10 or 11 or 12 or 13 or 14 or 15 or 16</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8. 6 and 17</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9. neurodegener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0. Neurotox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1. synaptotox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2. Myeli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3. Demyeli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4. 19 or 20 or 21 or 22 or 23</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5. 18 or 24</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6. 3 and 25</w:t>
      </w:r>
      <w:r w:rsidRPr="000837FC">
        <w:rPr>
          <w:rFonts w:ascii="Arial" w:eastAsia="Times New Roman" w:hAnsi="Arial" w:cs="Arial"/>
          <w:color w:val="000000"/>
          <w:sz w:val="22"/>
          <w:szCs w:val="22"/>
          <w:lang w:eastAsia="zh-CN"/>
        </w:rPr>
        <w:tab/>
      </w:r>
    </w:p>
    <w:p w14:paraId="14BFE317" w14:textId="77777777" w:rsidR="009854B2" w:rsidRDefault="009854B2" w:rsidP="009854B2">
      <w:pPr>
        <w:spacing w:line="360" w:lineRule="auto"/>
        <w:rPr>
          <w:rFonts w:eastAsia="Times New Roman"/>
          <w:lang w:eastAsia="zh-CN"/>
        </w:rPr>
      </w:pPr>
    </w:p>
    <w:p w14:paraId="20779FE8" w14:textId="77777777" w:rsidR="009854B2" w:rsidRPr="000837FC" w:rsidRDefault="009854B2" w:rsidP="009854B2">
      <w:pPr>
        <w:spacing w:line="360" w:lineRule="auto"/>
        <w:rPr>
          <w:rFonts w:eastAsia="Times New Roman"/>
          <w:lang w:eastAsia="zh-CN"/>
        </w:rPr>
      </w:pPr>
    </w:p>
    <w:p w14:paraId="283E43C0"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Prion-like spread</w:t>
      </w:r>
      <w:r w:rsidRPr="000837FC">
        <w:rPr>
          <w:rFonts w:ascii="Arial" w:eastAsia="Times New Roman" w:hAnsi="Arial" w:cs="Arial"/>
          <w:color w:val="000000"/>
          <w:sz w:val="22"/>
          <w:szCs w:val="22"/>
          <w:lang w:eastAsia="zh-CN"/>
        </w:rPr>
        <w:br/>
        <w:t>1. exp Apolipoproteins 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 Alzheimer Diseas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 1 and 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 Amyloid/</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 Amyloid beta-Peptides/</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 AMYLOID BETA-PROTEIN PRECURSOR/</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 Plaque, Amyloid/</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 tau Proteins/</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 tau.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 phf.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1. tangle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2. Neurofibrillary Tangles/</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3. paired helical filamen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4. straight filamen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5. tauopathy.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6. neurofibril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7. 4 or 5 or 6 or 7 or 8 or 9 or 10 or 11 or 12 or 13 or 14 or 15 or 16</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8. pr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9. mov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0. moving.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1. dynam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2. Propag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3. attenu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4. spread*.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5. secr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6. transf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7. transmis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8. progres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9. Trans-synapt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0. seed*.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1. infec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2. tunne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3. conv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4. aggreg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 xml:space="preserve">35. 18 or 19 or 20 or 21 or 22 or 23 or 24 or 25 or 26 or 27 or 28 or 29 or 30 or 31 or 32 or 33 or </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6. 3 and 17 and 35</w:t>
      </w:r>
    </w:p>
    <w:p w14:paraId="77B9E6A0" w14:textId="77777777" w:rsidR="009854B2" w:rsidRPr="000837FC" w:rsidRDefault="009854B2" w:rsidP="009854B2">
      <w:pPr>
        <w:spacing w:line="360" w:lineRule="auto"/>
        <w:rPr>
          <w:rFonts w:eastAsia="Times New Roman"/>
          <w:lang w:eastAsia="zh-CN"/>
        </w:rPr>
      </w:pPr>
    </w:p>
    <w:p w14:paraId="31D18C13" w14:textId="77777777" w:rsidR="009854B2" w:rsidRPr="000837FC" w:rsidRDefault="009854B2" w:rsidP="009854B2">
      <w:pPr>
        <w:spacing w:line="360" w:lineRule="auto"/>
        <w:rPr>
          <w:rFonts w:eastAsia="Times New Roman"/>
          <w:lang w:eastAsia="zh-CN"/>
        </w:rPr>
      </w:pPr>
      <w:r>
        <w:rPr>
          <w:rFonts w:ascii="Arial" w:eastAsia="Times New Roman" w:hAnsi="Arial" w:cs="Arial"/>
          <w:b/>
          <w:bCs/>
          <w:color w:val="000000"/>
          <w:sz w:val="22"/>
          <w:szCs w:val="22"/>
          <w:u w:val="single"/>
          <w:lang w:eastAsia="zh-CN"/>
        </w:rPr>
        <w:t xml:space="preserve">Database: </w:t>
      </w:r>
      <w:r w:rsidRPr="000837FC">
        <w:rPr>
          <w:rFonts w:ascii="Arial" w:eastAsia="Times New Roman" w:hAnsi="Arial" w:cs="Arial"/>
          <w:b/>
          <w:bCs/>
          <w:color w:val="000000"/>
          <w:sz w:val="22"/>
          <w:szCs w:val="22"/>
          <w:u w:val="single"/>
          <w:lang w:eastAsia="zh-CN"/>
        </w:rPr>
        <w:t xml:space="preserve">Embase </w:t>
      </w:r>
    </w:p>
    <w:p w14:paraId="4EF789CC" w14:textId="77777777" w:rsidR="009854B2" w:rsidRPr="000837FC" w:rsidRDefault="009854B2" w:rsidP="009854B2">
      <w:pPr>
        <w:spacing w:line="360" w:lineRule="auto"/>
        <w:rPr>
          <w:rFonts w:eastAsia="Times New Roman"/>
          <w:lang w:eastAsia="zh-CN"/>
        </w:rPr>
      </w:pPr>
    </w:p>
    <w:p w14:paraId="096E293C"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Inflammation</w:t>
      </w:r>
      <w:r w:rsidRPr="000837FC">
        <w:rPr>
          <w:rFonts w:ascii="Arial" w:eastAsia="Times New Roman" w:hAnsi="Arial" w:cs="Arial"/>
          <w:color w:val="000000"/>
          <w:sz w:val="22"/>
          <w:szCs w:val="22"/>
          <w:lang w:eastAsia="zh-CN"/>
        </w:rPr>
        <w:br/>
        <w:t>1. apolipoprotein 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 APO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 APO-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 apolipoprotein 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 apo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 apo 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 Apoproteins 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 APOE-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 APOE 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 Apo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1. APOE-epsilon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2. APOE epsilon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3. Apo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4. Apo E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5. APO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6. Apolipoprotein-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7. Apolipoprotein 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8. Apolipoprotein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9. Apolipoprotein E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0. apolipoprotein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1. APOE-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2. APOE 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3. Apo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4. APOE-epsilon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5. APOE epsilon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6. APO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7. Apo E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8. APO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9. Apolipoprotein-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0. Apolipoprotein 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1. Apoli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2. Apolipoprotein E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3. Apoli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4. a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5. APOE-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6. APOE 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7. APO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8. APOE-epsilon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9. APOE epsilon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0. Apo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1. Apo E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2. apo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3. Apolipoprotein-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4. Apolipoprotein 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5. Apolipoprotein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6. Apolipoprotein E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7. Apolipoprotein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8. 1 or 2 or 3 or 4 or 5 or 6 or 7 or 8 or 9 or 10 or 11 or 12 or 13 or 14 or 15 or 16 or 17 or 18 or 19 or 20 or 21 or 22 or 23 or 24 or 25 or 26 or 27 or 28 or 29 or 30 or 31 or 32 or 33 or 34 or 35 or 36 or 37 or 38 or 39 or 40 or 41 or 42 or 43 or 44 or 45 or 46 or 47</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9.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0.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1. Alzheimer'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2. Alzheimer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3. Dementia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4. Alzheimer-Typ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5. Dementia Alzheimer-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6. Primary Senile Degenerativ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7. Dementia Senil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8. senil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9. Dementia Alzheimer 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0. Alzheimer Typ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1. Senile Dementia Alzheimer 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2. Alzheimer Type Senil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3. Dementia Primary Senile Degenerativ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4. Disease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5. Alzheimer Disease Late Ons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6. Focal Onset Alzheimer's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7. Familial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8. Sporadic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9. Alzheimer Disease Early Ons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0. Early Onset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1. alz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2. 49 or 50 or 51 or 52 or 53 or 54 or 55 or 56 or 57 or 58 or 59 or 60 or 61 or 62 or 63 or 64 or 65 or 66 or 67 or 68 or 69 or 70 or 71</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3. astrocyt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4. microglia/</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5. 73 or 74</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6. reactiv*.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7. activ*.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8. 75 and 76</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9. 75 and 77</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0. complement component C4/</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1. complement component C1q/</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2. complement component C3/</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3. interleukin 1beta/</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4. tumor necrosis factor/</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5. cytokin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6. gliosi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7. pro-inflamm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8. anti-inflamm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9. Inflammat* medi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0. neuroinflamm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1. phagocy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2. immu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3. 80 or 81 or 82 or 83 or 84 or 85 or 86 or 87 or 88 or 89 or 90 or 91 or 9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4. 73 or 74 or 78 or 79 or 93</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5. 48 and 72 and 94</w:t>
      </w:r>
    </w:p>
    <w:p w14:paraId="62309945" w14:textId="77777777" w:rsidR="009854B2" w:rsidRPr="000837FC" w:rsidRDefault="009854B2" w:rsidP="009854B2">
      <w:pPr>
        <w:spacing w:line="360" w:lineRule="auto"/>
        <w:rPr>
          <w:rFonts w:eastAsia="Times New Roman"/>
          <w:lang w:eastAsia="zh-CN"/>
        </w:rPr>
      </w:pPr>
    </w:p>
    <w:p w14:paraId="7D74C7ED"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u w:val="single"/>
          <w:lang w:eastAsia="zh-CN"/>
        </w:rPr>
        <w:t>Neurodegeneration</w:t>
      </w:r>
      <w:r w:rsidRPr="000837FC">
        <w:rPr>
          <w:rFonts w:ascii="Arial" w:eastAsia="Times New Roman" w:hAnsi="Arial" w:cs="Arial"/>
          <w:color w:val="000000"/>
          <w:sz w:val="22"/>
          <w:szCs w:val="22"/>
          <w:lang w:eastAsia="zh-CN"/>
        </w:rPr>
        <w:br/>
        <w:t>1. apolipoprotein 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 APO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 APO-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 apolipoprotein 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 apo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 apo 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 Apoproteins 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 APOE-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 APOE 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 Apo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1. APOE-epsilon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2. APOE epsilon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3. Apo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4. Apo E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5. APO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6. Apolipoprotein-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7. Apolipoprotein 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8. Apolipoprotein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9. Apolipoprotein E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0. apolipoprotein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1. APOE-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2. APOE 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3. Apo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4. APOE-epsilon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5. APOE epsilon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6. APO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7. Apo E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8. APO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9. Apolipoprotein-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0. Apolipoprotein 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1. Apoli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2. Apolipoprotein E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3. Apoli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4. a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5. APOE-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6. APOE 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7. APO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8. APOE-epsilon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9. APOE epsilon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0. Apo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1. Apo E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2. apo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3. Apolipoprotein-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4. Apolipoprotein 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5. Apolipoprotein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6. Apolipoprotein E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7. Apolipoprotein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8. 1 or 2 or 3 or 4 or 5 or 6 or 7 or 8 or 9 or 10 or 11 or 12 or 13 or 14 or 15 or 16 or 17 or 18 or 19 or 20 or 21 or 22 or 23 or 24 or 25 or 26 or 27 or 28 or 29 or 30 or 31 or 32 or 33 or 34 or 35 or 36 or 37 or 38 or 39 or 40 or 41 or 42 or 43 or 44 or 45 or 46 or 47</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9.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0.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1. Alzheimer'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2. Alzheimer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3. Dementia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4. Alzheimer-Typ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5. Dementia Alzheimer-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6. Primary Senile Degenerativ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7. Dementia Senil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8. senil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9. Dementia Alzheimer 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0. Alzheimer Typ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1. Senile Dementia Alzheimer 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2. Alzheimer Type Senil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3. Dementia Primary Senile Degenerativ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4. Disease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5. Alzheimer Disease Late Ons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6. Focal Onset Alzheimer's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7. Familial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8. Sporadic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9. Alzheimer Disease Early Ons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0. Early Onset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1. alz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2. 49 or 50 or 51 or 52 or 53 or 54 or 55 or 56 or 57 or 58 or 59 or 60 or 61 or 62 or 63 or 64 or 65 or 66 or 67 or 68 or 69 or 70 or 71</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3. neur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4. synap*.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5. 73 or 74</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6. degener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7. dysfunct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8. death.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9. impai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0. los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1. dysregul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2. pru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3. phagocy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4. 76 or 77 or 78 or 79 or 80 or 81 or 82 or 83</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5. 75 and 84</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6. neurodegener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7. neurotox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8. synaptotox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9. myeli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0. demyeli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1. 86 or 87 or 88 or 89 or 90</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2. 85 or 91</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3. 48 and 72 and 92</w:t>
      </w:r>
    </w:p>
    <w:p w14:paraId="0426C377" w14:textId="77777777" w:rsidR="009854B2" w:rsidRPr="000837FC" w:rsidRDefault="009854B2" w:rsidP="009854B2">
      <w:pPr>
        <w:spacing w:line="360" w:lineRule="auto"/>
        <w:rPr>
          <w:rFonts w:eastAsia="Times New Roman"/>
          <w:lang w:eastAsia="zh-CN"/>
        </w:rPr>
      </w:pPr>
    </w:p>
    <w:p w14:paraId="5E256327"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 xml:space="preserve">Prion-like spread </w:t>
      </w:r>
      <w:r w:rsidRPr="000837FC">
        <w:rPr>
          <w:rFonts w:ascii="Arial" w:eastAsia="Times New Roman" w:hAnsi="Arial" w:cs="Arial"/>
          <w:color w:val="000000"/>
          <w:sz w:val="22"/>
          <w:szCs w:val="22"/>
          <w:lang w:eastAsia="zh-CN"/>
        </w:rPr>
        <w:br/>
        <w:t>1. apolipoprotein 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 APO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 APO-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 apolipoprotein 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 apo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 apo e isoprotein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 Apoproteins 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 APOE-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 APOE 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 Apo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1. APOE-epsilon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2. APOE epsilon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3. Apo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4. Apo E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5. APO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6. Apolipoprotein-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7. Apolipoprotein epsilon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8. Apolipoprotein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9. Apolipoprotein E 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0. apolipoprotein E2.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1. APOE-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2. APOE 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3. Apo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4. APOE-epsilon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5. APOE epsilon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6. APO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7. Apo E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8. APO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29. Apolipoprotein-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0. Apolipoprotein epsilon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1. Apoli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2. Apolipoprotein E 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3. Apoli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4. apoprotein E3.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5. APOE-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6. APOE 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7. APO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8. APOE-epsilon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39. APOE epsilon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0. Apo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1. Apo E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2. apo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3. Apolipoprotein-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4. Apolipoprotein epsilon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5. Apolipoprotein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6. Apolipoprotein E 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7. Apolipoprotein E4.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8. 1 or 2 or 3 or 4 or 5 or 6 or 7 or 8 or 9 or 10 or 11 or 12 or 13 or 14 or 15 or 16 or 17 or 18 or 19 or 20 or 21 or 22 or 23 or 24 or 25 or 26 or 27 or 28 or 29 or 30 or 31 or 32 or 33 or 34 or 35 or 36 or 37 or 38 or 39 or 40 or 41 or 42 or 43 or 44 or 45 or 46 or 47</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49.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0.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1. Alzheimer'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2. Alzheimer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3. Dementia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4. Alzheimer-Typ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5. Dementia Alzheimer-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6. Primary Senile Degenerativ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7. Dementia Senil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8. senil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59. Dementia Alzheimer 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0. Alzheimer Typ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1. Senile Dementia Alzheimer Typ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2. Alzheimer Type Senile Dementia.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3. Dementia Primary Senile Degenerativ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4. Disease Alzheim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5. Alzheimer Disease Late Ons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6. Focal Onset Alzheimer's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7. Familial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8. Sporadic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69. Alzheimer Disease Early Ons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0. Early Onset Alzh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1. alzeimer diseas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2. 49 or 50 or 51 or 52 or 53 or 54 or 55 or 56 or 57 or 58 or 59 or 60 or 61 or 62 or 63 or 64 or 65 or 66 or 67 or 68 or 69 or 70 or 71</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3. amyloid beta protein/</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4. amyloid protein/</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5. amyloid plaqu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6. "amyloid beta protein[1-40]"/</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7. "amyloid beta protein[1-42]"/</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8. amyloid precursor protein/</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79. amyloid/</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0. tau protein/</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1. tau.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2. phf.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3. tangle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4. neurofibrillary tangle/</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5. paired helical filament/</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6. straight filamen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7. tauopathy/</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8. neurofibril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89. 73 or 74 or 75 or 76 or 77 or 78 or 79 or 80 or 81 or 82 or 83 or 84 or 85 or 86 or 87 or 88</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0. prion*.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1. move*.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2. moving.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3. dynam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4. propag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5. attenu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6. spread*.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7. secre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8. transf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99. transmis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0. progress*.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1. Trans-synaptic*.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2. seed*.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3. infec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4. tunnel*.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5. conver*.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6. aggregat*.mp.</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7. 90 or 91 or 92 or 93 or 94 or 95 or 96 or 97 or 98 or 99 or 100 or 101 or 102 or 103 or 104 or 105 or 106</w:t>
      </w:r>
      <w:r w:rsidRPr="000837FC">
        <w:rPr>
          <w:rFonts w:ascii="Arial" w:eastAsia="Times New Roman" w:hAnsi="Arial" w:cs="Arial"/>
          <w:color w:val="000000"/>
          <w:sz w:val="22"/>
          <w:szCs w:val="22"/>
          <w:lang w:eastAsia="zh-CN"/>
        </w:rPr>
        <w:tab/>
      </w:r>
      <w:r w:rsidRPr="000837FC">
        <w:rPr>
          <w:rFonts w:ascii="Arial" w:eastAsia="Times New Roman" w:hAnsi="Arial" w:cs="Arial"/>
          <w:color w:val="000000"/>
          <w:sz w:val="22"/>
          <w:szCs w:val="22"/>
          <w:lang w:eastAsia="zh-CN"/>
        </w:rPr>
        <w:br/>
        <w:t>108. 48 and 72 and 89 and 107</w:t>
      </w:r>
    </w:p>
    <w:p w14:paraId="5B59AE7A" w14:textId="77777777" w:rsidR="009854B2" w:rsidRPr="000837FC" w:rsidRDefault="009854B2" w:rsidP="009854B2">
      <w:pPr>
        <w:spacing w:line="360" w:lineRule="auto"/>
        <w:rPr>
          <w:rFonts w:eastAsia="Times New Roman"/>
          <w:lang w:eastAsia="zh-CN"/>
        </w:rPr>
      </w:pPr>
    </w:p>
    <w:p w14:paraId="1A8759F6" w14:textId="77777777" w:rsidR="009854B2" w:rsidRPr="000837FC" w:rsidRDefault="009854B2" w:rsidP="009854B2">
      <w:pPr>
        <w:spacing w:line="360" w:lineRule="auto"/>
        <w:rPr>
          <w:rFonts w:eastAsia="Times New Roman"/>
          <w:lang w:eastAsia="zh-CN"/>
        </w:rPr>
      </w:pPr>
      <w:r>
        <w:rPr>
          <w:rFonts w:ascii="Arial" w:eastAsia="Times New Roman" w:hAnsi="Arial" w:cs="Arial"/>
          <w:b/>
          <w:bCs/>
          <w:color w:val="000000"/>
          <w:sz w:val="22"/>
          <w:szCs w:val="22"/>
          <w:u w:val="single"/>
          <w:lang w:eastAsia="zh-CN"/>
        </w:rPr>
        <w:t xml:space="preserve">Database: </w:t>
      </w:r>
      <w:r w:rsidRPr="000837FC">
        <w:rPr>
          <w:rFonts w:ascii="Arial" w:eastAsia="Times New Roman" w:hAnsi="Arial" w:cs="Arial"/>
          <w:b/>
          <w:bCs/>
          <w:color w:val="000000"/>
          <w:sz w:val="22"/>
          <w:szCs w:val="22"/>
          <w:u w:val="single"/>
          <w:lang w:eastAsia="zh-CN"/>
        </w:rPr>
        <w:t>Web of science</w:t>
      </w:r>
    </w:p>
    <w:p w14:paraId="5592EB76" w14:textId="77777777" w:rsidR="009854B2" w:rsidRPr="000837FC" w:rsidRDefault="009854B2" w:rsidP="009854B2">
      <w:pPr>
        <w:spacing w:line="360" w:lineRule="auto"/>
        <w:rPr>
          <w:rFonts w:eastAsia="Times New Roman"/>
          <w:lang w:eastAsia="zh-CN"/>
        </w:rPr>
      </w:pPr>
    </w:p>
    <w:p w14:paraId="005FF772"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 xml:space="preserve">Inflammation </w:t>
      </w:r>
    </w:p>
    <w:p w14:paraId="7CA48144"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color w:val="000000"/>
          <w:sz w:val="22"/>
          <w:szCs w:val="22"/>
          <w:lang w:eastAsia="zh-CN"/>
        </w:rPr>
        <w:t>#14</w:t>
      </w:r>
      <w:r w:rsidRPr="000837FC">
        <w:rPr>
          <w:rFonts w:ascii="Arial" w:eastAsia="Times New Roman" w:hAnsi="Arial" w:cs="Arial"/>
          <w:color w:val="000000"/>
          <w:sz w:val="22"/>
          <w:szCs w:val="22"/>
          <w:lang w:eastAsia="zh-CN"/>
        </w:rPr>
        <w:tab/>
        <w:t>#13 AND #3  </w:t>
      </w:r>
      <w:r w:rsidRPr="000837FC">
        <w:rPr>
          <w:rFonts w:ascii="Arial" w:eastAsia="Times New Roman" w:hAnsi="Arial" w:cs="Arial"/>
          <w:color w:val="000000"/>
          <w:sz w:val="22"/>
          <w:szCs w:val="22"/>
          <w:lang w:eastAsia="zh-CN"/>
        </w:rPr>
        <w:br/>
        <w:t>#13</w:t>
      </w:r>
      <w:r w:rsidRPr="000837FC">
        <w:rPr>
          <w:rFonts w:ascii="Arial" w:eastAsia="Times New Roman" w:hAnsi="Arial" w:cs="Arial"/>
          <w:color w:val="000000"/>
          <w:sz w:val="22"/>
          <w:szCs w:val="22"/>
          <w:lang w:eastAsia="zh-CN"/>
        </w:rPr>
        <w:tab/>
        <w:t xml:space="preserve">#12 OR #11 OR #10 OR #8 OR #7 OR #5 OR #4 </w:t>
      </w:r>
      <w:r w:rsidRPr="000837FC">
        <w:rPr>
          <w:rFonts w:ascii="Arial" w:eastAsia="Times New Roman" w:hAnsi="Arial" w:cs="Arial"/>
          <w:color w:val="000000"/>
          <w:sz w:val="22"/>
          <w:szCs w:val="22"/>
          <w:lang w:eastAsia="zh-CN"/>
        </w:rPr>
        <w:br/>
        <w:t>#12</w:t>
      </w:r>
      <w:r w:rsidRPr="000837FC">
        <w:rPr>
          <w:rFonts w:ascii="Arial" w:eastAsia="Times New Roman" w:hAnsi="Arial" w:cs="Arial"/>
          <w:color w:val="000000"/>
          <w:sz w:val="22"/>
          <w:szCs w:val="22"/>
          <w:lang w:eastAsia="zh-CN"/>
        </w:rPr>
        <w:tab/>
        <w:t xml:space="preserve">TS= (“complement*” OR “complement component 4” OR “complement component, c4” OR “component 4, complement” OR “component, c4 complement” OR “c4, complement” OR “c4 complement component” OR “complement 4”OR “complement c4” OR “C1q” OR “c1q, complement” OR “complement 1q” OR “complement c1q” OR “complement component 1q” OR “component 1q, complement” OR “C3” OR “c3, complement” OR “complement 3” OR “complement c3” OR “complement component 3” “component 3, complement” OR “interleukin*” OR “IL1β” OR IL1-β OR “Interleukin 1 beta” OR “Interleukin- 1 beta” OR “il-1 beta” OR “interleukin 1beta OR “interleukin-1 beta” OR “interleukin-1beta” OR “tumor necrosis factor alpha” OR “tumor necrosis factor-alpha” OR “tnf-alpha”OR “tnfalpha” OR “cachectin” OR “cachectin tumor necrosis factor” OR “cachectin-tumor necrosis factor” OR OR “tumor necrosis factor ligand superfamily member 2” OR “tnf superfamily, member 2” OR TNFα” OR “cytokine*” or “gliosis” OR “pro-inflammat*” OR “anti-inflammat*” OR “inflammat* NEAR/2 mediat*” OR “neuroinflammat*” OR “phagocyt*” OR“immun*”)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11</w:t>
      </w:r>
      <w:r w:rsidRPr="000837FC">
        <w:rPr>
          <w:rFonts w:ascii="Arial" w:eastAsia="Times New Roman" w:hAnsi="Arial" w:cs="Arial"/>
          <w:color w:val="000000"/>
          <w:sz w:val="22"/>
          <w:szCs w:val="22"/>
          <w:lang w:eastAsia="zh-CN"/>
        </w:rPr>
        <w:tab/>
        <w:t xml:space="preserve">#9 AND #4 </w:t>
      </w:r>
      <w:r w:rsidRPr="000837FC">
        <w:rPr>
          <w:rFonts w:ascii="Arial" w:eastAsia="Times New Roman" w:hAnsi="Arial" w:cs="Arial"/>
          <w:color w:val="000000"/>
          <w:sz w:val="22"/>
          <w:szCs w:val="22"/>
          <w:lang w:eastAsia="zh-CN"/>
        </w:rPr>
        <w:br/>
        <w:t>#10</w:t>
      </w:r>
      <w:r w:rsidRPr="000837FC">
        <w:rPr>
          <w:rFonts w:ascii="Arial" w:eastAsia="Times New Roman" w:hAnsi="Arial" w:cs="Arial"/>
          <w:color w:val="000000"/>
          <w:sz w:val="22"/>
          <w:szCs w:val="22"/>
          <w:lang w:eastAsia="zh-CN"/>
        </w:rPr>
        <w:tab/>
        <w:t xml:space="preserve">#9 AND #5 </w:t>
      </w:r>
      <w:r w:rsidRPr="000837FC">
        <w:rPr>
          <w:rFonts w:ascii="Arial" w:eastAsia="Times New Roman" w:hAnsi="Arial" w:cs="Arial"/>
          <w:color w:val="000000"/>
          <w:sz w:val="22"/>
          <w:szCs w:val="22"/>
          <w:lang w:eastAsia="zh-CN"/>
        </w:rPr>
        <w:br/>
        <w:t>#9</w:t>
      </w:r>
      <w:r w:rsidRPr="000837FC">
        <w:rPr>
          <w:rFonts w:ascii="Arial" w:eastAsia="Times New Roman" w:hAnsi="Arial" w:cs="Arial"/>
          <w:color w:val="000000"/>
          <w:sz w:val="22"/>
          <w:szCs w:val="22"/>
          <w:lang w:eastAsia="zh-CN"/>
        </w:rPr>
        <w:tab/>
        <w:t xml:space="preserve">ts=("Reactiv*") </w:t>
      </w:r>
      <w:r w:rsidRPr="000837FC">
        <w:rPr>
          <w:rFonts w:ascii="Arial" w:eastAsia="Times New Roman" w:hAnsi="Arial" w:cs="Arial"/>
          <w:color w:val="000000"/>
          <w:sz w:val="22"/>
          <w:szCs w:val="22"/>
          <w:lang w:eastAsia="zh-CN"/>
        </w:rPr>
        <w:br/>
        <w:t>#8</w:t>
      </w:r>
      <w:r w:rsidRPr="000837FC">
        <w:rPr>
          <w:rFonts w:ascii="Arial" w:eastAsia="Times New Roman" w:hAnsi="Arial" w:cs="Arial"/>
          <w:color w:val="000000"/>
          <w:sz w:val="22"/>
          <w:szCs w:val="22"/>
          <w:lang w:eastAsia="zh-CN"/>
        </w:rPr>
        <w:tab/>
        <w:t xml:space="preserve">#6 AND #4 </w:t>
      </w:r>
      <w:r w:rsidRPr="000837FC">
        <w:rPr>
          <w:rFonts w:ascii="Arial" w:eastAsia="Times New Roman" w:hAnsi="Arial" w:cs="Arial"/>
          <w:color w:val="000000"/>
          <w:sz w:val="22"/>
          <w:szCs w:val="22"/>
          <w:lang w:eastAsia="zh-CN"/>
        </w:rPr>
        <w:br/>
        <w:t>#7</w:t>
      </w:r>
      <w:r w:rsidRPr="000837FC">
        <w:rPr>
          <w:rFonts w:ascii="Arial" w:eastAsia="Times New Roman" w:hAnsi="Arial" w:cs="Arial"/>
          <w:color w:val="000000"/>
          <w:sz w:val="22"/>
          <w:szCs w:val="22"/>
          <w:lang w:eastAsia="zh-CN"/>
        </w:rPr>
        <w:tab/>
        <w:t xml:space="preserve">#6 AND #5 </w:t>
      </w:r>
      <w:r w:rsidRPr="000837FC">
        <w:rPr>
          <w:rFonts w:ascii="Arial" w:eastAsia="Times New Roman" w:hAnsi="Arial" w:cs="Arial"/>
          <w:color w:val="000000"/>
          <w:sz w:val="22"/>
          <w:szCs w:val="22"/>
          <w:lang w:eastAsia="zh-CN"/>
        </w:rPr>
        <w:br/>
        <w:t>#6</w:t>
      </w:r>
      <w:r w:rsidRPr="000837FC">
        <w:rPr>
          <w:rFonts w:ascii="Arial" w:eastAsia="Times New Roman" w:hAnsi="Arial" w:cs="Arial"/>
          <w:color w:val="000000"/>
          <w:sz w:val="22"/>
          <w:szCs w:val="22"/>
          <w:lang w:eastAsia="zh-CN"/>
        </w:rPr>
        <w:tab/>
        <w:t xml:space="preserve">TS= ("Activat*") </w:t>
      </w:r>
      <w:r w:rsidRPr="000837FC">
        <w:rPr>
          <w:rFonts w:ascii="Arial" w:eastAsia="Times New Roman" w:hAnsi="Arial" w:cs="Arial"/>
          <w:color w:val="000000"/>
          <w:sz w:val="22"/>
          <w:szCs w:val="22"/>
          <w:lang w:eastAsia="zh-CN"/>
        </w:rPr>
        <w:br/>
        <w:t>#5</w:t>
      </w:r>
      <w:r w:rsidRPr="000837FC">
        <w:rPr>
          <w:rFonts w:ascii="Arial" w:eastAsia="Times New Roman" w:hAnsi="Arial" w:cs="Arial"/>
          <w:color w:val="000000"/>
          <w:sz w:val="22"/>
          <w:szCs w:val="22"/>
          <w:lang w:eastAsia="zh-CN"/>
        </w:rPr>
        <w:tab/>
        <w:t xml:space="preserve">TS= ("microglia" OR "cell microglia" OR "compound granular corpuscle" OR "glitter cell" OR "hortega cell" OR "microglia cell" OR "microglial cell" OR "neuromicroglia cell" OR "glia cell") </w:t>
      </w:r>
      <w:r w:rsidRPr="000837FC">
        <w:rPr>
          <w:rFonts w:ascii="Arial" w:eastAsia="Times New Roman" w:hAnsi="Arial" w:cs="Arial"/>
          <w:color w:val="000000"/>
          <w:sz w:val="22"/>
          <w:szCs w:val="22"/>
          <w:lang w:eastAsia="zh-CN"/>
        </w:rPr>
        <w:br/>
        <w:t>#4</w:t>
      </w:r>
      <w:r w:rsidRPr="000837FC">
        <w:rPr>
          <w:rFonts w:ascii="Arial" w:eastAsia="Times New Roman" w:hAnsi="Arial" w:cs="Arial"/>
          <w:color w:val="000000"/>
          <w:sz w:val="22"/>
          <w:szCs w:val="22"/>
          <w:lang w:eastAsia="zh-CN"/>
        </w:rPr>
        <w:tab/>
        <w:t xml:space="preserve">TS= ("astro*" OR "astroglia cell" OR "astroglial cell" OR "glia cell" OR "type 1 astrocytes" OR "type 2 astrocytes") </w:t>
      </w:r>
      <w:r w:rsidRPr="000837FC">
        <w:rPr>
          <w:rFonts w:ascii="Arial" w:eastAsia="Times New Roman" w:hAnsi="Arial" w:cs="Arial"/>
          <w:color w:val="000000"/>
          <w:sz w:val="22"/>
          <w:szCs w:val="22"/>
          <w:lang w:eastAsia="zh-CN"/>
        </w:rPr>
        <w:br/>
        <w:t>#3</w:t>
      </w:r>
      <w:r w:rsidRPr="000837FC">
        <w:rPr>
          <w:rFonts w:ascii="Arial" w:eastAsia="Times New Roman" w:hAnsi="Arial" w:cs="Arial"/>
          <w:color w:val="000000"/>
          <w:sz w:val="22"/>
          <w:szCs w:val="22"/>
          <w:lang w:eastAsia="zh-CN"/>
        </w:rPr>
        <w:tab/>
        <w:t xml:space="preserve">#2 AND #1 </w:t>
      </w:r>
      <w:r w:rsidRPr="000837FC">
        <w:rPr>
          <w:rFonts w:ascii="Arial" w:eastAsia="Times New Roman" w:hAnsi="Arial" w:cs="Arial"/>
          <w:color w:val="000000"/>
          <w:sz w:val="22"/>
          <w:szCs w:val="22"/>
          <w:lang w:eastAsia="zh-CN"/>
        </w:rPr>
        <w:br/>
        <w:t>#2</w:t>
      </w:r>
      <w:r w:rsidRPr="000837FC">
        <w:rPr>
          <w:rFonts w:ascii="Arial" w:eastAsia="Times New Roman" w:hAnsi="Arial" w:cs="Arial"/>
          <w:color w:val="000000"/>
          <w:sz w:val="22"/>
          <w:szCs w:val="22"/>
          <w:lang w:eastAsia="zh-CN"/>
        </w:rPr>
        <w:tab/>
        <w:t xml:space="preserve">TS= ( "Alzheimer" OR "Alzheimer's" OR “Alzheimer Dementia” OR "Dementia Alzheimer" OR "Alzheimer-Type Dementia" OR "Dementia Alzheimer-Type" OR "Primary Senile Degenerative Dementia" OR "Dementia Senile" OR “Senile Dementia” OR "Dementia Alzheimer Type" OR “Alzheimer Type Dementia” OR "Senile Dementia Alzheimer Type" OR “Alzheimer Type Senile Dementia” OR "Dementia Primary Senile Degenerative" OR “Alzheimer's Disease” OR "Disease Alzheimer" OR “Acute Confusional Senile Dementia” OR "Senile Dementia Acute Confusional" OR "Alzheimer Disease Late Onset" OR "Late onset Alzheimer's Disease" OR "Alzheimer's Disease Focal Onset" OR “Focal Onset Alzheimer's Disease” OR “Familial Alzheimer Disease” OR "Sporadic Alzheimer disease" OR "Alzheimer Disease Early Onset" OR “Early Onset Alzheimer Disease” OR "Alzheimer disease" OR "Alzeimer disease" OR "Alzeimer's disease" OR "Alzheimer dementia" OR "alzheimer sclerosis" OR "alzheimer syndrome" OR "alzheimer's disease" OR "dementia, alzheimer") </w:t>
      </w:r>
      <w:r w:rsidRPr="000837FC">
        <w:rPr>
          <w:rFonts w:ascii="Arial" w:eastAsia="Times New Roman" w:hAnsi="Arial" w:cs="Arial"/>
          <w:color w:val="000000"/>
          <w:sz w:val="22"/>
          <w:szCs w:val="22"/>
          <w:lang w:eastAsia="zh-CN"/>
        </w:rPr>
        <w:br/>
        <w:t>#1</w:t>
      </w:r>
      <w:r w:rsidRPr="000837FC">
        <w:rPr>
          <w:rFonts w:ascii="Arial" w:eastAsia="Times New Roman" w:hAnsi="Arial" w:cs="Arial"/>
          <w:color w:val="000000"/>
          <w:sz w:val="22"/>
          <w:szCs w:val="22"/>
          <w:lang w:eastAsia="zh-CN"/>
        </w:rPr>
        <w:tab/>
        <w:t xml:space="preserve">TS=("apolipoprotein E" OR "APOE" OR "apo-e" OR "apolipoprotein e isoproteins" OR "apoe isoproteins" OR "APO E" OR "apo e isoproteins" OR "Apoproteins E" OR "Apoprotein E" OR "APOE-epsilon2" OR "APOE epsilon2" OR "ApoE2" OR "APOE-epsilon 2" OR "APOE epsilon 2" OR "Apo E-2" OR "Apo E 2" OR "apo e2" OR "Apolipoprotein-epsilon2" OR "Apolipoprotein epsilon2" OR "Apolipoprotein E-2" OR "Apolipoprotein E 2" OR "APOE-epsilon3" OR "apoe epsilon3" OR "ApoE3" OR "APOE-epsilon 3" OR "APOE epsilon 3" OR "APO E-3" OR "Apo E 3" OR "APO E3" OR "Apolipoprotein-epsilon3" OR "Apolipoprotein epsilon3" OR "Apolipoprotein E-3" OR "Apolipoprotein E 3" OR "APOE-epsilon4" OR "APOE epsilon4" OR "APOE4" OR "APOE-epsilon 4" OR "APOE epsilon 4" OR "Apo E-4" OR "Apo E 4" OR "apo e4" OR "Apolipoprotein-epsilon4" OR "Apolipoprotein epsilon4" OR "Apolipoprotein E-4" OR "Apolipoprotein E 4" OR "apolipoprotein ε" OR "APOε" OR "apo-ε" OR "apolipoprotein ε isoproteins" OR "apoε isoproteins" OR "APO ε" OR "apo ε isoproteins" OR "Apoproteins ε" OR "Apoprotein ε" OR "APOE-ε2" OR "APOE ε2" OR "Apoε2" OR "APOE-ε2" OR "APOE ε 2" OR "Apo ε-2" OR "Apo ε 2" OR "apo ε2" OR "Apolipoprotein-ε2" OR "Apolipoprotein ε2" OR "Apolipoprotein ε-2" OR "Apolipoprotein ε 2" OR "APOE-ε3" OR "apoe ε3" OR "Apoε3" OR "APOE-ε3" OR "APOE ε 3" OR "APO ε-3" OR "Apo ε 3" OR "APO ε3" OR "Apolipoprotein-ε3" OR "Apolipoprotein ε3" OR "Apolipoprotein ε-3" OR "Apolipoprotein ε 3" OR "APOE-ε4" OR "APOE ε4" OR "APOε4" OR "APOE-ε 4" OR "APOE ε 4" OR "Apo ε-4" OR "Apo ε 4" OR "apo ε4" OR "Apolipoprotein-ε4" OR "Apolipoprotein ε4" OR "Apolipoprotein ε-4" OR "Apolipoprotein ε 4") </w:t>
      </w:r>
      <w:r w:rsidRPr="000837FC">
        <w:rPr>
          <w:rFonts w:ascii="PMingLiU" w:eastAsia="PMingLiU" w:hAnsi="PMingLiU" w:cs="PMingLiU"/>
          <w:color w:val="000000"/>
          <w:sz w:val="22"/>
          <w:szCs w:val="22"/>
          <w:lang w:eastAsia="zh-CN"/>
        </w:rPr>
        <w:br/>
      </w:r>
      <w:r w:rsidRPr="000837FC">
        <w:rPr>
          <w:rFonts w:ascii="PMingLiU" w:eastAsia="PMingLiU" w:hAnsi="PMingLiU" w:cs="PMingLiU"/>
          <w:color w:val="000000"/>
          <w:sz w:val="22"/>
          <w:szCs w:val="22"/>
          <w:lang w:eastAsia="zh-CN"/>
        </w:rPr>
        <w:br/>
      </w:r>
    </w:p>
    <w:p w14:paraId="4DFFF807"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 xml:space="preserve">Neurodegeneration </w:t>
      </w:r>
    </w:p>
    <w:p w14:paraId="6FDB032D"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color w:val="000000"/>
          <w:sz w:val="22"/>
          <w:szCs w:val="22"/>
          <w:lang w:eastAsia="zh-CN"/>
        </w:rPr>
        <w:t>#9</w:t>
      </w:r>
      <w:r w:rsidRPr="000837FC">
        <w:rPr>
          <w:rFonts w:ascii="Arial" w:eastAsia="Times New Roman" w:hAnsi="Arial" w:cs="Arial"/>
          <w:color w:val="000000"/>
          <w:sz w:val="22"/>
          <w:szCs w:val="22"/>
          <w:lang w:eastAsia="zh-CN"/>
        </w:rPr>
        <w:tab/>
        <w:t xml:space="preserve">#8 AND #3 </w:t>
      </w:r>
    </w:p>
    <w:p w14:paraId="4015BEFF"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color w:val="000000"/>
          <w:sz w:val="22"/>
          <w:szCs w:val="22"/>
          <w:lang w:eastAsia="zh-CN"/>
        </w:rPr>
        <w:t>#8</w:t>
      </w:r>
      <w:r w:rsidRPr="000837FC">
        <w:rPr>
          <w:rFonts w:ascii="Arial" w:eastAsia="Times New Roman" w:hAnsi="Arial" w:cs="Arial"/>
          <w:color w:val="000000"/>
          <w:sz w:val="22"/>
          <w:szCs w:val="22"/>
          <w:lang w:eastAsia="zh-CN"/>
        </w:rPr>
        <w:tab/>
        <w:t xml:space="preserve">#7 OR #6 </w:t>
      </w:r>
      <w:r w:rsidRPr="000837FC">
        <w:rPr>
          <w:rFonts w:ascii="Arial" w:eastAsia="Times New Roman" w:hAnsi="Arial" w:cs="Arial"/>
          <w:color w:val="000000"/>
          <w:sz w:val="22"/>
          <w:szCs w:val="22"/>
          <w:lang w:eastAsia="zh-CN"/>
        </w:rPr>
        <w:br/>
        <w:t>#7</w:t>
      </w:r>
      <w:r w:rsidRPr="000837FC">
        <w:rPr>
          <w:rFonts w:ascii="Arial" w:eastAsia="Times New Roman" w:hAnsi="Arial" w:cs="Arial"/>
          <w:color w:val="000000"/>
          <w:sz w:val="22"/>
          <w:szCs w:val="22"/>
          <w:lang w:eastAsia="zh-CN"/>
        </w:rPr>
        <w:tab/>
        <w:t xml:space="preserve">TS=(”Neurodegeneration” OR “Neurotoxic*” OR “Synaptotoxic*” OR “Myelin*”, “demyelin*”)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6</w:t>
      </w:r>
      <w:r w:rsidRPr="000837FC">
        <w:rPr>
          <w:rFonts w:ascii="Arial" w:eastAsia="Times New Roman" w:hAnsi="Arial" w:cs="Arial"/>
          <w:color w:val="000000"/>
          <w:sz w:val="22"/>
          <w:szCs w:val="22"/>
          <w:lang w:eastAsia="zh-CN"/>
        </w:rPr>
        <w:tab/>
        <w:t xml:space="preserve">#5 AND #4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5</w:t>
      </w:r>
      <w:r w:rsidRPr="000837FC">
        <w:rPr>
          <w:rFonts w:ascii="Arial" w:eastAsia="Times New Roman" w:hAnsi="Arial" w:cs="Arial"/>
          <w:color w:val="000000"/>
          <w:sz w:val="22"/>
          <w:szCs w:val="22"/>
          <w:lang w:eastAsia="zh-CN"/>
        </w:rPr>
        <w:tab/>
        <w:t xml:space="preserve">ts=(“degenerat*” OR “Dysfunction*” OR “Death” OR “Impair*” OR “loss” OR “Dysregulat*” OR “prun*” OR “phagocyt*”)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4</w:t>
      </w:r>
      <w:r w:rsidRPr="000837FC">
        <w:rPr>
          <w:rFonts w:ascii="Arial" w:eastAsia="Times New Roman" w:hAnsi="Arial" w:cs="Arial"/>
          <w:color w:val="000000"/>
          <w:sz w:val="22"/>
          <w:szCs w:val="22"/>
          <w:lang w:eastAsia="zh-CN"/>
        </w:rPr>
        <w:tab/>
        <w:t xml:space="preserve">ts=(“Neuron*” OR “synap*” )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3</w:t>
      </w:r>
      <w:r w:rsidRPr="000837FC">
        <w:rPr>
          <w:rFonts w:ascii="Arial" w:eastAsia="Times New Roman" w:hAnsi="Arial" w:cs="Arial"/>
          <w:color w:val="000000"/>
          <w:sz w:val="22"/>
          <w:szCs w:val="22"/>
          <w:lang w:eastAsia="zh-CN"/>
        </w:rPr>
        <w:tab/>
        <w:t xml:space="preserve">#2 AND #1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2</w:t>
      </w:r>
      <w:r w:rsidRPr="000837FC">
        <w:rPr>
          <w:rFonts w:ascii="Arial" w:eastAsia="Times New Roman" w:hAnsi="Arial" w:cs="Arial"/>
          <w:color w:val="000000"/>
          <w:sz w:val="22"/>
          <w:szCs w:val="22"/>
          <w:lang w:eastAsia="zh-CN"/>
        </w:rPr>
        <w:tab/>
        <w:t xml:space="preserve">TS= ( "Alzheimer" OR "Alzheimer's" OR “Alzheimer Dementia” OR "Dementia Alzheimer" OR "Alzheimer-Type Dementia" OR "Dementia Alzheimer-Type" OR "Primary Senile Degenerative Dementia" OR "Dementia Senile" OR “Senile Dementia” OR "Dementia Alzheimer Type" OR “Alzheimer Type Dementia” OR "Senile Dementia Alzheimer Type" OR “Alzheimer Type Senile Dementia” OR "Dementia Primary Senile Degenerative" OR “Alzheimer's Disease” OR "Disease Alzheimer" OR “Acute Confusional Senile Dementia” OR "Senile Dementia Acute Confusional" OR "Alzheimer Disease Late Onset" OR "Late onset Alzheimer's Disease" OR "Alzheimer's Disease Focal Onset" OR “Focal Onset Alzheimer's Disease” OR “Familial Alzheimer Disease” OR "Sporadic Alzheimer disease" OR "Alzheimer Disease Early Onset" OR “Early Onset Alzheimer Disease” OR "Alzheimer disease" OR "Alzeimer disease" OR "Alzeimer's disease" OR "Alzheimer dementia" OR "alzheimer sclerosis" OR "alzheimer syndrome" OR "alzheimer's disease" OR "dementia, alzheimer") </w:t>
      </w:r>
      <w:r w:rsidRPr="000837FC">
        <w:rPr>
          <w:rFonts w:ascii="Arial" w:eastAsia="Times New Roman" w:hAnsi="Arial" w:cs="Arial"/>
          <w:color w:val="000000"/>
          <w:sz w:val="22"/>
          <w:szCs w:val="22"/>
          <w:lang w:eastAsia="zh-CN"/>
        </w:rPr>
        <w:br/>
        <w:t>#1</w:t>
      </w:r>
      <w:r w:rsidRPr="000837FC">
        <w:rPr>
          <w:rFonts w:ascii="Arial" w:eastAsia="Times New Roman" w:hAnsi="Arial" w:cs="Arial"/>
          <w:color w:val="000000"/>
          <w:sz w:val="22"/>
          <w:szCs w:val="22"/>
          <w:lang w:eastAsia="zh-CN"/>
        </w:rPr>
        <w:tab/>
        <w:t>TS=("apolipoprotein E" OR "APOE" OR "apo-e" OR "apolipoprotein e isoproteins" OR "apoe isoproteins" OR "APO E" OR "apo e isoproteins" OR "Apoproteins E" OR "Apoprotein E" OR "APOE-epsilon2" OR "APOE epsilon2" OR "ApoE2" OR "APOE-epsilon 2" OR "APOE epsilon 2" OR "Apo E-2" OR "Apo E 2" OR "apo e2" OR "Apolipoprotein-epsilon2" OR "Apolipoprotein epsilon2" OR "Apolipoprotein E-2" OR "Apolipoprotein E 2" OR "APOE-epsilon3" OR "apoe epsilon3" OR "ApoE3" OR "APOE-epsilon 3" OR "APOE epsilon 3" OR "APO E-3" OR "Apo E 3" OR "APO E3" OR "Apolipoprotein-epsilon3" OR "Apolipoprotein epsilon3" OR "Apolipoprotein E-3" OR "Apolipoprotein E 3" OR "APOE-epsilon4" OR "APOE epsilon4" OR "APOE4" OR "APOE-epsilon 4" OR "APOE epsilon 4" OR "Apo E-4" OR "Apo E 4" OR "apo e4" OR "Apolipoprotein-epsilon4" OR "Apolipoprotein epsilon4" OR "Apolipoprotein E-4" OR "Apolipoprotein E 4" OR "apolipoprotein ε" OR "APOε" OR "apo-ε" OR "apolipoprotein ε isoproteins" OR "apoε isoproteins" OR "APO ε" OR "apo ε isoproteins" OR "Apoproteins ε" OR "Apoprotein ε" OR "APOE-ε2" OR "APOE ε2" OR "Apoε2" OR "APOE-ε2" OR "APOE ε 2" OR "Apo ε-2" OR "Apo ε 2" OR "apo ε2" OR "Apolipoprotein-ε2" OR "Apolipoprotein ε2" OR "Apolipoprotein ε-2" OR "Apolipoprotein ε 2" OR "APOE-ε3" OR "apoe ε3" OR "Apoε3" OR "APOE-ε3" OR "APOE ε 3" OR "APO ε-3" OR "Apo ε 3" OR "APO ε3" OR "Apolipoprotein-ε3" OR "Apolipoprotein ε3" OR "Apolipoprotein ε-3" OR "Apolipoprotein ε 3" OR "APOE-ε4" OR "APOE ε4" OR "APOε4" OR "APOE-ε 4" OR "APOE ε 4" OR "Apo ε-4" OR "Apo ε 4" OR "apo ε4" OR "Apolipoprotein-ε4" OR "Apolipoprotein ε4" OR "Apolipoprotein ε-4" OR "Apolipoprotein ε 4")</w:t>
      </w:r>
    </w:p>
    <w:p w14:paraId="1D4D1AF9" w14:textId="77777777" w:rsidR="009854B2" w:rsidRPr="000837FC" w:rsidRDefault="009854B2" w:rsidP="009854B2">
      <w:pPr>
        <w:spacing w:line="360" w:lineRule="auto"/>
        <w:rPr>
          <w:rFonts w:eastAsia="Times New Roman"/>
          <w:lang w:eastAsia="zh-CN"/>
        </w:rPr>
      </w:pPr>
    </w:p>
    <w:p w14:paraId="3210903C"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b/>
          <w:bCs/>
          <w:color w:val="000000"/>
          <w:sz w:val="22"/>
          <w:szCs w:val="22"/>
          <w:lang w:eastAsia="zh-CN"/>
        </w:rPr>
        <w:t xml:space="preserve">Prion-like spread </w:t>
      </w:r>
    </w:p>
    <w:p w14:paraId="407A161A" w14:textId="77777777" w:rsidR="009854B2" w:rsidRPr="000837FC" w:rsidRDefault="009854B2" w:rsidP="009854B2">
      <w:pPr>
        <w:spacing w:line="360" w:lineRule="auto"/>
        <w:rPr>
          <w:rFonts w:eastAsia="Times New Roman"/>
          <w:lang w:eastAsia="zh-CN"/>
        </w:rPr>
      </w:pPr>
      <w:r w:rsidRPr="000837FC">
        <w:rPr>
          <w:rFonts w:ascii="Arial" w:eastAsia="Times New Roman" w:hAnsi="Arial" w:cs="Arial"/>
          <w:color w:val="000000"/>
          <w:sz w:val="22"/>
          <w:szCs w:val="22"/>
          <w:lang w:eastAsia="zh-CN"/>
        </w:rPr>
        <w:t>#8</w:t>
      </w:r>
      <w:r w:rsidRPr="000837FC">
        <w:rPr>
          <w:rFonts w:ascii="Arial" w:eastAsia="Times New Roman" w:hAnsi="Arial" w:cs="Arial"/>
          <w:color w:val="000000"/>
          <w:sz w:val="22"/>
          <w:szCs w:val="22"/>
          <w:lang w:eastAsia="zh-CN"/>
        </w:rPr>
        <w:tab/>
        <w:t xml:space="preserve">#7 AND #6 AND #3 </w:t>
      </w:r>
      <w:r w:rsidRPr="000837FC">
        <w:rPr>
          <w:rFonts w:ascii="Arial" w:eastAsia="Times New Roman" w:hAnsi="Arial" w:cs="Arial"/>
          <w:color w:val="000000"/>
          <w:sz w:val="22"/>
          <w:szCs w:val="22"/>
          <w:lang w:eastAsia="zh-CN"/>
        </w:rPr>
        <w:br/>
        <w:t>#7</w:t>
      </w:r>
      <w:r w:rsidRPr="000837FC">
        <w:rPr>
          <w:rFonts w:ascii="Arial" w:eastAsia="Times New Roman" w:hAnsi="Arial" w:cs="Arial"/>
          <w:color w:val="000000"/>
          <w:sz w:val="22"/>
          <w:szCs w:val="22"/>
          <w:lang w:eastAsia="zh-CN"/>
        </w:rPr>
        <w:tab/>
        <w:t xml:space="preserve">TS= ("Prion*" OR "move*" OR "Moving" OR "dynamic*" OR "Propagat*" OR "Attenuat*" OR "Spread*" OR "Secret*" OR "Transfer*" OR "transmiss*" OR "progress*" OR "trans-synaptic*" or "seed*" or "conver*" or "infect*" or "tunnel*" or "aggregat*") </w:t>
      </w:r>
      <w:r w:rsidRPr="000837FC">
        <w:rPr>
          <w:rFonts w:ascii="Arial" w:eastAsia="Times New Roman" w:hAnsi="Arial" w:cs="Arial"/>
          <w:color w:val="000000"/>
          <w:sz w:val="22"/>
          <w:szCs w:val="22"/>
          <w:lang w:eastAsia="zh-CN"/>
        </w:rPr>
        <w:br/>
        <w:t>#6</w:t>
      </w:r>
      <w:r w:rsidRPr="000837FC">
        <w:rPr>
          <w:rFonts w:ascii="Arial" w:eastAsia="Times New Roman" w:hAnsi="Arial" w:cs="Arial"/>
          <w:color w:val="000000"/>
          <w:sz w:val="22"/>
          <w:szCs w:val="22"/>
          <w:lang w:eastAsia="zh-CN"/>
        </w:rPr>
        <w:tab/>
        <w:t xml:space="preserve">#5 OR #4 </w:t>
      </w:r>
      <w:r w:rsidRPr="000837FC">
        <w:rPr>
          <w:rFonts w:ascii="Arial" w:eastAsia="Times New Roman" w:hAnsi="Arial" w:cs="Arial"/>
          <w:color w:val="000000"/>
          <w:sz w:val="22"/>
          <w:szCs w:val="22"/>
          <w:lang w:eastAsia="zh-CN"/>
        </w:rPr>
        <w:br/>
        <w:t>#5</w:t>
      </w:r>
      <w:r w:rsidRPr="000837FC">
        <w:rPr>
          <w:rFonts w:ascii="Arial" w:eastAsia="Times New Roman" w:hAnsi="Arial" w:cs="Arial"/>
          <w:color w:val="000000"/>
          <w:sz w:val="22"/>
          <w:szCs w:val="22"/>
          <w:lang w:eastAsia="zh-CN"/>
        </w:rPr>
        <w:tab/>
        <w:t xml:space="preserve">TS= ("tau" OR “τ” OR “PHF” OR "tau-protein" OR "microtubule associated protein tau" OR "microtubule protein tau" OR "tau proteins" OR "Neurofibrillary tangles" OR "tangles" OR "paired helical filament" OR "paired-helical filament" OR “Straight filament” OR "tauopathy" OR "neurofibrill*") </w:t>
      </w:r>
      <w:r w:rsidRPr="000837FC">
        <w:rPr>
          <w:rFonts w:ascii="Arial" w:eastAsia="Times New Roman" w:hAnsi="Arial" w:cs="Arial"/>
          <w:color w:val="000000"/>
          <w:sz w:val="22"/>
          <w:szCs w:val="22"/>
          <w:lang w:eastAsia="zh-CN"/>
        </w:rPr>
        <w:br/>
        <w:t>#4</w:t>
      </w:r>
      <w:r w:rsidRPr="000837FC">
        <w:rPr>
          <w:rFonts w:ascii="Arial" w:eastAsia="Times New Roman" w:hAnsi="Arial" w:cs="Arial"/>
          <w:color w:val="000000"/>
          <w:sz w:val="22"/>
          <w:szCs w:val="22"/>
          <w:lang w:eastAsia="zh-CN"/>
        </w:rPr>
        <w:tab/>
        <w:t xml:space="preserve">TS= ("Amyloid" OR "Amyloido*" OR "Alzheimer's Amyloid Fibril Protein" OR "ABP Alzheimer's" OR "Alzheimer ABP" OR "Alzheimer's ABP" OR "Amyloid AD-AP" OR "AD-AP Amyloid" OR "Amyloid AD AP" OR "beta-Amyloid Protein" OR "Protein beta-Amyloid" OR "beta Amyloid Protein" OR "Amyloid beta-Protein" OR "Amyloid beta Protein" OR "beta-Protein Amyloid" OR "Amyloid Fibril Protein Alzheimer's" OR Amyloid Protein A4 OR "Protein A4 Amyloid" OR "Alzheimer beta-Protein" OR "Alzheimer beta Protein" OR "beta-Protein Alzheimer" OR "Amyloid beta-Peptide" OR "beta-Peptide Amyloid" OR "β-amyloid" OR "amyloid β" OR "Aβ" OR "Amyloid-β" OR "β-Amyloid Protein" OR "Protein β-Amyloid" OR "β Amyloid Protein" OR "Amyloid β-Protein" OR "Amyloid β Protein" OR "β-Protein Amyloid" OR "Alzheimer β-Protein" OR "Alzheimer βProtein" OR "β-Protein Alzheimer" OR "Amyloid -βPeptide" OR "β-Peptide Amyloid")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3</w:t>
      </w:r>
      <w:r w:rsidRPr="000837FC">
        <w:rPr>
          <w:rFonts w:ascii="Arial" w:eastAsia="Times New Roman" w:hAnsi="Arial" w:cs="Arial"/>
          <w:color w:val="000000"/>
          <w:sz w:val="22"/>
          <w:szCs w:val="22"/>
          <w:lang w:eastAsia="zh-CN"/>
        </w:rPr>
        <w:tab/>
        <w:t xml:space="preserve">#2 AND #1 </w:t>
      </w:r>
      <w:r w:rsidRPr="000837FC">
        <w:rPr>
          <w:rFonts w:ascii="PMingLiU" w:eastAsia="PMingLiU" w:hAnsi="PMingLiU" w:cs="PMingLiU"/>
          <w:color w:val="000000"/>
          <w:sz w:val="22"/>
          <w:szCs w:val="22"/>
          <w:lang w:eastAsia="zh-CN"/>
        </w:rPr>
        <w:br/>
      </w:r>
      <w:r w:rsidRPr="000837FC">
        <w:rPr>
          <w:rFonts w:ascii="Arial" w:eastAsia="Times New Roman" w:hAnsi="Arial" w:cs="Arial"/>
          <w:color w:val="000000"/>
          <w:sz w:val="22"/>
          <w:szCs w:val="22"/>
          <w:lang w:eastAsia="zh-CN"/>
        </w:rPr>
        <w:t>#2</w:t>
      </w:r>
      <w:r w:rsidRPr="000837FC">
        <w:rPr>
          <w:rFonts w:ascii="Arial" w:eastAsia="Times New Roman" w:hAnsi="Arial" w:cs="Arial"/>
          <w:color w:val="000000"/>
          <w:sz w:val="22"/>
          <w:szCs w:val="22"/>
          <w:lang w:eastAsia="zh-CN"/>
        </w:rPr>
        <w:tab/>
        <w:t xml:space="preserve">TS= ( "Alzheimer" OR "Alzheimer's" OR “Alzheimer Dementia” OR "Dementia Alzheimer" OR "Alzheimer-Type Dementia" OR "Dementia Alzheimer-Type" OR "Primary Senile Degenerative Dementia" OR "Dementia Senile" OR “Senile Dementia” OR "Dementia Alzheimer Type" OR “Alzheimer Type Dementia” OR "Senile Dementia Alzheimer Type" OR “Alzheimer Type Senile Dementia” OR "Dementia Primary Senile Degenerative" OR “Alzheimer's Disease” OR "Disease Alzheimer" OR “Acute Confusional Senile Dementia” OR "Senile Dementia Acute Confusional" OR "Alzheimer Disease Late Onset" OR "Late onset Alzheimer's Disease" OR "Alzheimer's Disease Focal Onset" OR “Focal Onset Alzheimer's Disease” OR “Familial Alzheimer Disease” OR "Sporadic Alzheimer disease" OR "Alzheimer Disease Early Onset" OR “Early Onset Alzheimer Disease” OR "Alzheimer disease" OR "Alzeimer disease" OR "Alzeimer's disease" OR "Alzheimer dementia" OR "alzheimer sclerosis" OR "alzheimer syndrome" OR "alzheimer's disease" OR "dementia, alzheimer") </w:t>
      </w:r>
      <w:r w:rsidRPr="000837FC">
        <w:rPr>
          <w:rFonts w:ascii="Arial" w:eastAsia="Times New Roman" w:hAnsi="Arial" w:cs="Arial"/>
          <w:color w:val="000000"/>
          <w:sz w:val="22"/>
          <w:szCs w:val="22"/>
          <w:lang w:eastAsia="zh-CN"/>
        </w:rPr>
        <w:br/>
        <w:t>#1</w:t>
      </w:r>
      <w:r w:rsidRPr="000837FC">
        <w:rPr>
          <w:rFonts w:ascii="Arial" w:eastAsia="Times New Roman" w:hAnsi="Arial" w:cs="Arial"/>
          <w:color w:val="000000"/>
          <w:sz w:val="22"/>
          <w:szCs w:val="22"/>
          <w:lang w:eastAsia="zh-CN"/>
        </w:rPr>
        <w:tab/>
        <w:t>TS=("apolipoprotein E" OR "APOE" OR "apo-e" OR "apolipoprotein e isoproteins" OR "apoe isoproteins" OR "APO E" OR "apo e isoproteins" OR "Apoproteins E" OR "Apoprotein E" OR "APOE-epsilon2" OR "APOE epsilon2" OR "ApoE2" OR "APOE-epsilon 2" OR "APOE epsilon 2" OR "Apo E-2" OR "Apo E 2" OR "apo e2" OR "Apolipoprotein-epsilon2" OR "Apolipoprotein epsilon2" OR "Apolipoprotein E-2" OR "Apolipoprotein E 2" OR "APOE-epsilon3" OR "apoe epsilon3" OR "ApoE3" OR "APOE-epsilon 3" OR "APOE epsilon 3" OR "APO E-3" OR "Apo E 3" OR "APO E3" OR "Apolipoprotein-epsilon3" OR "Apolipoprotein epsilon3" OR "Apolipoprotein E-3" OR "Apolipoprotein E 3" OR "APOE-epsilon4" OR "APOE epsilon4" OR "APOE4" OR "APOE-epsilon 4" OR "APOE epsilon 4" OR "Apo E-4" OR "Apo E 4" OR "apo e4" OR "Apolipoprotein-epsilon4" OR "Apolipoprotein epsilon4" OR "Apolipoprotein E-4" OR "Apolipoprotein E 4" OR "apolipoprotein ε" OR "APOε" OR "apo-ε" OR "apolipoprotein ε isoproteins" OR "apoε isoproteins" OR "APO ε" OR "apo ε isoproteins" OR "Apoproteins ε" OR "Apoprotein ε" OR "APOE-ε2" OR "APOE ε2" OR "Apoε2" OR "APOE-ε2" OR "APOE ε 2" OR "Apo ε-2" OR "Apo ε 2" OR "apo ε2" OR "Apolipoprotein-ε2" OR "Apolipoprotein ε2" OR "Apolipoprotein ε-2" OR "Apolipoprotein ε 2" OR "APOE-ε3" OR "apoe ε3" OR "Apoε3" OR "APOE-ε3" OR "APOE ε 3" OR "APO ε-3" OR "Apo ε 3" OR "APO ε3" OR "Apolipoprotein-ε3" OR "Apolipoprotein ε3" OR "Apolipoprotein ε-3" OR "Apolipoprotein ε 3" OR "APOE-ε4" OR "APOE ε4" OR "APOε4" OR "APOE-ε 4" OR "APOE ε 4" OR "Apo ε-4" OR "Apo ε 4" OR "apo ε4" OR "Apolipoprotein-ε4" OR "Apolipoprotein ε4" OR "Apolipoprotein ε-4" OR "Apolipoprotein ε 4")</w:t>
      </w:r>
    </w:p>
    <w:p w14:paraId="26AEC827" w14:textId="77777777" w:rsidR="009854B2" w:rsidRPr="000837FC" w:rsidRDefault="009854B2" w:rsidP="009854B2">
      <w:pPr>
        <w:pStyle w:val="NoSpacing"/>
        <w:spacing w:line="360" w:lineRule="auto"/>
        <w:rPr>
          <w:rFonts w:eastAsia="Arial" w:cs="Arial"/>
          <w:highlight w:val="white"/>
        </w:rPr>
      </w:pPr>
    </w:p>
    <w:p w14:paraId="1A413871" w14:textId="77777777" w:rsidR="009854B2" w:rsidRDefault="009854B2"/>
    <w:sectPr w:rsidR="009854B2" w:rsidSect="00784F61">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81E29E" w14:textId="77777777" w:rsidR="00C85A79" w:rsidRDefault="00C85A79" w:rsidP="00E46099">
      <w:r>
        <w:separator/>
      </w:r>
    </w:p>
  </w:endnote>
  <w:endnote w:type="continuationSeparator" w:id="0">
    <w:p w14:paraId="62DAC29C" w14:textId="77777777" w:rsidR="00C85A79" w:rsidRDefault="00C85A79" w:rsidP="00E46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PMingLiU">
    <w:panose1 w:val="02020500000000000000"/>
    <w:charset w:val="88"/>
    <w:family w:val="auto"/>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99C855" w14:textId="77777777" w:rsidR="00E46099" w:rsidRDefault="00E46099" w:rsidP="00E1608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C062C3" w14:textId="77777777" w:rsidR="00E46099" w:rsidRDefault="00E46099" w:rsidP="00E4609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7F25D3" w14:textId="77777777" w:rsidR="00E46099" w:rsidRDefault="00E46099" w:rsidP="00E1608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5A79">
      <w:rPr>
        <w:rStyle w:val="PageNumber"/>
        <w:noProof/>
      </w:rPr>
      <w:t>1</w:t>
    </w:r>
    <w:r>
      <w:rPr>
        <w:rStyle w:val="PageNumber"/>
      </w:rPr>
      <w:fldChar w:fldCharType="end"/>
    </w:r>
  </w:p>
  <w:p w14:paraId="5D4A3925" w14:textId="77777777" w:rsidR="00E46099" w:rsidRDefault="00E46099" w:rsidP="00E4609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E79379" w14:textId="77777777" w:rsidR="00C85A79" w:rsidRDefault="00C85A79" w:rsidP="00E46099">
      <w:r>
        <w:separator/>
      </w:r>
    </w:p>
  </w:footnote>
  <w:footnote w:type="continuationSeparator" w:id="0">
    <w:p w14:paraId="4C19EB0B" w14:textId="77777777" w:rsidR="00C85A79" w:rsidRDefault="00C85A79" w:rsidP="00E460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4B2"/>
    <w:rsid w:val="00247A0D"/>
    <w:rsid w:val="00391657"/>
    <w:rsid w:val="004919E7"/>
    <w:rsid w:val="005671CC"/>
    <w:rsid w:val="00784F61"/>
    <w:rsid w:val="00983435"/>
    <w:rsid w:val="009854B2"/>
    <w:rsid w:val="00C8092F"/>
    <w:rsid w:val="00C85A79"/>
    <w:rsid w:val="00E46099"/>
    <w:rsid w:val="00F5623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44AA6C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854B2"/>
    <w:rPr>
      <w:rFonts w:ascii="Arial" w:hAnsi="Arial"/>
      <w:sz w:val="22"/>
      <w:szCs w:val="22"/>
    </w:rPr>
  </w:style>
  <w:style w:type="paragraph" w:styleId="Footer">
    <w:name w:val="footer"/>
    <w:basedOn w:val="Normal"/>
    <w:link w:val="FooterChar"/>
    <w:uiPriority w:val="99"/>
    <w:unhideWhenUsed/>
    <w:rsid w:val="00E46099"/>
    <w:pPr>
      <w:tabs>
        <w:tab w:val="center" w:pos="4513"/>
        <w:tab w:val="right" w:pos="9026"/>
      </w:tabs>
    </w:pPr>
  </w:style>
  <w:style w:type="character" w:customStyle="1" w:styleId="FooterChar">
    <w:name w:val="Footer Char"/>
    <w:basedOn w:val="DefaultParagraphFont"/>
    <w:link w:val="Footer"/>
    <w:uiPriority w:val="99"/>
    <w:rsid w:val="00E46099"/>
  </w:style>
  <w:style w:type="character" w:styleId="PageNumber">
    <w:name w:val="page number"/>
    <w:basedOn w:val="DefaultParagraphFont"/>
    <w:uiPriority w:val="99"/>
    <w:semiHidden/>
    <w:unhideWhenUsed/>
    <w:rsid w:val="00E46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352</Words>
  <Characters>19108</Characters>
  <Application>Microsoft Macintosh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10-04T17:55:00Z</dcterms:created>
  <dcterms:modified xsi:type="dcterms:W3CDTF">2018-10-04T18:14:00Z</dcterms:modified>
</cp:coreProperties>
</file>